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8"/>
      </w:tblGrid>
      <w:tr w:rsidR="00282E8E" w14:paraId="270CF932" w14:textId="77777777" w:rsidTr="00F21476">
        <w:tc>
          <w:tcPr>
            <w:tcW w:w="11988" w:type="dxa"/>
          </w:tcPr>
          <w:p w14:paraId="79D15E5A" w14:textId="5DF1B09C" w:rsidR="00282E8E" w:rsidRPr="0059578A" w:rsidRDefault="00282E8E" w:rsidP="00F2147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</w:rPr>
              <w:br w:type="page"/>
            </w:r>
            <w:bookmarkStart w:id="0" w:name="_Hlk85613818"/>
            <w:r w:rsidR="00CA546A">
              <w:rPr>
                <w:rFonts w:ascii="Arial" w:hAnsi="Arial" w:cs="Arial"/>
                <w:b/>
                <w:sz w:val="24"/>
                <w:szCs w:val="24"/>
              </w:rPr>
              <w:t>S3 Fig</w:t>
            </w:r>
            <w:r w:rsidRPr="0059578A">
              <w:rPr>
                <w:rFonts w:ascii="Arial" w:hAnsi="Arial" w:cs="Arial"/>
                <w:b/>
                <w:bCs/>
              </w:rPr>
              <w:t xml:space="preserve">. </w:t>
            </w:r>
            <w:r>
              <w:rPr>
                <w:rFonts w:ascii="Arial" w:hAnsi="Arial" w:cs="Arial"/>
                <w:b/>
                <w:bCs/>
              </w:rPr>
              <w:t>CVH-</w:t>
            </w:r>
            <w:proofErr w:type="spellStart"/>
            <w:r>
              <w:rPr>
                <w:rFonts w:ascii="Arial" w:hAnsi="Arial" w:cs="Arial"/>
                <w:b/>
                <w:bCs/>
              </w:rPr>
              <w:t>SubDz</w:t>
            </w:r>
            <w:proofErr w:type="spellEnd"/>
            <w:r>
              <w:rPr>
                <w:rFonts w:ascii="Arial" w:hAnsi="Arial" w:cs="Arial"/>
                <w:b/>
                <w:bCs/>
              </w:rPr>
              <w:t>-CVD Paradox by ) sex and B) age groups (median cut-off)</w:t>
            </w:r>
          </w:p>
          <w:p w14:paraId="3D079767" w14:textId="77777777" w:rsidR="00282E8E" w:rsidRPr="0059578A" w:rsidRDefault="00282E8E" w:rsidP="00F214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GoBack"/>
            <w:bookmarkEnd w:id="0"/>
            <w:bookmarkEnd w:id="1"/>
          </w:p>
          <w:p w14:paraId="67482F58" w14:textId="77777777" w:rsidR="00282E8E" w:rsidRPr="003A403C" w:rsidRDefault="00282E8E" w:rsidP="00282E8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</w:t>
            </w:r>
            <w:r w:rsidRPr="003A403C">
              <w:rPr>
                <w:rFonts w:ascii="Arial" w:hAnsi="Arial" w:cs="Arial"/>
                <w:b/>
                <w:bCs/>
                <w:sz w:val="20"/>
                <w:szCs w:val="20"/>
              </w:rPr>
              <w:t>B)</w:t>
            </w:r>
          </w:p>
          <w:p w14:paraId="574D3682" w14:textId="77777777" w:rsidR="00282E8E" w:rsidRDefault="00282E8E" w:rsidP="00F21476">
            <w:pPr>
              <w:rPr>
                <w:rFonts w:ascii="Arial" w:hAnsi="Arial" w:cs="Arial"/>
                <w:b/>
                <w:bCs/>
              </w:rPr>
            </w:pPr>
            <w:r>
              <w:rPr>
                <w:noProof/>
                <w:color w:val="1F497D"/>
              </w:rPr>
              <w:drawing>
                <wp:anchor distT="0" distB="0" distL="114300" distR="114300" simplePos="0" relativeHeight="251660288" behindDoc="1" locked="0" layoutInCell="1" allowOverlap="1" wp14:anchorId="6FA81C02" wp14:editId="1F476F44">
                  <wp:simplePos x="0" y="0"/>
                  <wp:positionH relativeFrom="column">
                    <wp:posOffset>4193857</wp:posOffset>
                  </wp:positionH>
                  <wp:positionV relativeFrom="paragraph">
                    <wp:posOffset>148907</wp:posOffset>
                  </wp:positionV>
                  <wp:extent cx="2953512" cy="2926080"/>
                  <wp:effectExtent l="0" t="0" r="0" b="7620"/>
                  <wp:wrapTight wrapText="bothSides">
                    <wp:wrapPolygon edited="0">
                      <wp:start x="0" y="0"/>
                      <wp:lineTo x="0" y="21516"/>
                      <wp:lineTo x="21456" y="21516"/>
                      <wp:lineTo x="21456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3512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128444F8" wp14:editId="77569995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95568</wp:posOffset>
                  </wp:positionV>
                  <wp:extent cx="2907792" cy="2881236"/>
                  <wp:effectExtent l="0" t="0" r="6985" b="0"/>
                  <wp:wrapTight wrapText="bothSides">
                    <wp:wrapPolygon edited="0">
                      <wp:start x="0" y="0"/>
                      <wp:lineTo x="0" y="21424"/>
                      <wp:lineTo x="21510" y="21424"/>
                      <wp:lineTo x="21510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r:link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792" cy="2881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  <w:p w14:paraId="4830F683" w14:textId="77777777" w:rsidR="00282E8E" w:rsidRDefault="00282E8E" w:rsidP="00F21476">
            <w:pPr>
              <w:rPr>
                <w:rFonts w:ascii="Arial" w:hAnsi="Arial" w:cs="Arial"/>
                <w:b/>
                <w:bCs/>
              </w:rPr>
            </w:pPr>
            <w:bookmarkStart w:id="2" w:name="_Hlk85613837"/>
          </w:p>
          <w:bookmarkEnd w:id="2"/>
          <w:p w14:paraId="196DDEE7" w14:textId="77777777" w:rsidR="00282E8E" w:rsidRPr="00523CCD" w:rsidRDefault="00282E8E" w:rsidP="00F21476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82E8E" w14:paraId="759D498C" w14:textId="77777777" w:rsidTr="00F21476">
        <w:tc>
          <w:tcPr>
            <w:tcW w:w="11988" w:type="dxa"/>
          </w:tcPr>
          <w:p w14:paraId="37C0AC43" w14:textId="77777777" w:rsidR="00282E8E" w:rsidRPr="00523CCD" w:rsidRDefault="00282E8E" w:rsidP="00F2147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26930A55" w14:textId="77777777" w:rsidR="00282E8E" w:rsidRPr="00523CCD" w:rsidRDefault="00282E8E" w:rsidP="00282E8E">
      <w:pPr>
        <w:rPr>
          <w:rFonts w:ascii="Arial" w:hAnsi="Arial" w:cs="Arial"/>
          <w:sz w:val="20"/>
          <w:szCs w:val="20"/>
        </w:rPr>
      </w:pPr>
      <w:r w:rsidRPr="00523CCD">
        <w:rPr>
          <w:rFonts w:ascii="Arial" w:hAnsi="Arial" w:cs="Arial"/>
          <w:b/>
          <w:sz w:val="20"/>
          <w:szCs w:val="20"/>
        </w:rPr>
        <w:t>Abbreviations:</w:t>
      </w:r>
      <w:r w:rsidRPr="00523CCD">
        <w:rPr>
          <w:rFonts w:ascii="Arial" w:hAnsi="Arial" w:cs="Arial"/>
          <w:sz w:val="20"/>
          <w:szCs w:val="20"/>
        </w:rPr>
        <w:t xml:space="preserve"> CVD, cardiovascular disease; LVH, left ventricular hypertrophy; MA, microalbuminuria; </w:t>
      </w:r>
      <w:proofErr w:type="spellStart"/>
      <w:r w:rsidRPr="00523CCD">
        <w:rPr>
          <w:rFonts w:ascii="Arial" w:hAnsi="Arial" w:cs="Arial"/>
          <w:sz w:val="20"/>
          <w:szCs w:val="20"/>
        </w:rPr>
        <w:t>SubDz</w:t>
      </w:r>
      <w:proofErr w:type="spellEnd"/>
      <w:r w:rsidRPr="00523CCD">
        <w:rPr>
          <w:rFonts w:ascii="Arial" w:hAnsi="Arial" w:cs="Arial"/>
          <w:sz w:val="20"/>
          <w:szCs w:val="20"/>
        </w:rPr>
        <w:t xml:space="preserve">, subclinical disease. </w:t>
      </w:r>
    </w:p>
    <w:p w14:paraId="33E0F154" w14:textId="77777777" w:rsidR="00D97D9D" w:rsidRPr="002E55D1" w:rsidRDefault="00D97D9D" w:rsidP="009C5F1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sectPr w:rsidR="00D97D9D" w:rsidRPr="002E55D1" w:rsidSect="009C5F10">
      <w:footerReference w:type="even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A1E38" w14:textId="77777777" w:rsidR="00703D19" w:rsidRDefault="00703D19" w:rsidP="00F30D50">
      <w:pPr>
        <w:spacing w:after="0" w:line="240" w:lineRule="auto"/>
      </w:pPr>
      <w:r>
        <w:separator/>
      </w:r>
    </w:p>
  </w:endnote>
  <w:endnote w:type="continuationSeparator" w:id="0">
    <w:p w14:paraId="265B3534" w14:textId="77777777" w:rsidR="00703D19" w:rsidRDefault="00703D19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43AED9" w14:textId="53C93D9E" w:rsidR="009D3689" w:rsidRDefault="00703D19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931E27" w14:textId="2107B98D" w:rsidR="009D3689" w:rsidRDefault="009D3689">
    <w:pPr>
      <w:pStyle w:val="Footer"/>
    </w:pPr>
    <w:r w:rsidRPr="00523CCD">
      <w:rPr>
        <w:rFonts w:asciiTheme="majorHAnsi" w:eastAsiaTheme="majorEastAsia" w:hAnsiTheme="majorHAnsi" w:cstheme="majorBidi"/>
        <w:b/>
        <w:bCs/>
        <w:color w:val="5B9BD5" w:themeColor="accent1"/>
      </w:rPr>
      <w:ptab w:relativeTo="margin" w:alignment="center" w:leader="none"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D68D4">
      <w:rPr>
        <w:rStyle w:val="PageNumber"/>
        <w:noProof/>
      </w:rPr>
      <w:t>1</w:t>
    </w:r>
    <w:r>
      <w:rPr>
        <w:rStyle w:val="PageNumber"/>
      </w:rPr>
      <w:fldChar w:fldCharType="end"/>
    </w:r>
    <w:r w:rsidRPr="00523CCD">
      <w:rPr>
        <w:rFonts w:asciiTheme="majorHAnsi" w:eastAsiaTheme="majorEastAsia" w:hAnsiTheme="majorHAnsi" w:cstheme="majorBidi"/>
        <w:b/>
        <w:bCs/>
        <w:color w:val="5B9BD5" w:themeColor="accent1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BC977" w14:textId="77777777" w:rsidR="00703D19" w:rsidRDefault="00703D19" w:rsidP="00F30D50">
      <w:pPr>
        <w:spacing w:after="0" w:line="240" w:lineRule="auto"/>
      </w:pPr>
      <w:r>
        <w:separator/>
      </w:r>
    </w:p>
  </w:footnote>
  <w:footnote w:type="continuationSeparator" w:id="0">
    <w:p w14:paraId="02D787C5" w14:textId="77777777" w:rsidR="00703D19" w:rsidRDefault="00703D19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D68D4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03D19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A61"/>
    <w:rsid w:val="00B252A0"/>
    <w:rsid w:val="00B40F33"/>
    <w:rsid w:val="00B43FB0"/>
    <w:rsid w:val="00B44F55"/>
    <w:rsid w:val="00B50E2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D066D"/>
    <w:rsid w:val="00BD1E18"/>
    <w:rsid w:val="00BD6D59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3748"/>
    <w:rsid w:val="00EE0396"/>
    <w:rsid w:val="00EE13A0"/>
    <w:rsid w:val="00EF3761"/>
    <w:rsid w:val="00EF67C8"/>
    <w:rsid w:val="00EF74EB"/>
    <w:rsid w:val="00F02D86"/>
    <w:rsid w:val="00F02FEA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cid:image002.png@01D78943.17844EC0" TargetMode="Externa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cid:image001.png@01D78943.17844EC0" TargetMode="Externa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5B"/>
    <w:rsid w:val="00087802"/>
    <w:rsid w:val="00094981"/>
    <w:rsid w:val="00147B9B"/>
    <w:rsid w:val="001D0B39"/>
    <w:rsid w:val="00267E80"/>
    <w:rsid w:val="0028079D"/>
    <w:rsid w:val="002D2CA5"/>
    <w:rsid w:val="003623D2"/>
    <w:rsid w:val="004514E4"/>
    <w:rsid w:val="005E235C"/>
    <w:rsid w:val="007743AD"/>
    <w:rsid w:val="00854E65"/>
    <w:rsid w:val="008B065B"/>
    <w:rsid w:val="00A7439B"/>
    <w:rsid w:val="00B6519C"/>
    <w:rsid w:val="00C51F54"/>
    <w:rsid w:val="00CC1ABD"/>
    <w:rsid w:val="00D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0D3C49-869B-419C-8EA2-F9474C652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Pricilla</cp:lastModifiedBy>
  <cp:revision>2</cp:revision>
  <cp:lastPrinted>2020-05-28T15:05:00Z</cp:lastPrinted>
  <dcterms:created xsi:type="dcterms:W3CDTF">2022-04-27T07:15:00Z</dcterms:created>
  <dcterms:modified xsi:type="dcterms:W3CDTF">2022-04-27T07:15:00Z</dcterms:modified>
</cp:coreProperties>
</file>